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6289" w:type="dxa"/>
        <w:jc w:val="center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81"/>
        <w:gridCol w:w="1087"/>
        <w:gridCol w:w="1172"/>
        <w:gridCol w:w="590"/>
        <w:gridCol w:w="1088"/>
        <w:gridCol w:w="1171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60" w:hRule="atLeast"/>
          <w:jc w:val="center"/>
        </w:trPr>
        <w:tc>
          <w:tcPr>
            <w:tcW w:w="6293" w:type="dxa"/>
            <w:gridSpan w:val="6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default" w:ascii="Times New Roman" w:hAnsi="Times New Roman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: Detailed interacting information of the hit peptide antigens of the N query of SARS-CoV-2 in models of TCR-pMHC complex for 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A-B35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109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eptide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no aci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HC molecul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R molecule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109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no acid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nd typ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no aci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nd typ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6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96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17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15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9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15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9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15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2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3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14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7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7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12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1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14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VDW: van der Waals (VDW) forces; H- bond: hydrogen bonds </w:t>
            </w:r>
          </w:p>
        </w:tc>
      </w:tr>
    </w:tbl>
    <w:p/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72A27"/>
    <w:rsid w:val="009B6AD8"/>
    <w:rsid w:val="00AC580F"/>
    <w:rsid w:val="4FBD5E29"/>
    <w:rsid w:val="63F06831"/>
    <w:rsid w:val="677C2DE6"/>
    <w:rsid w:val="7F293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eastAsia="宋体" w:asciiTheme="minorHAnsi" w:hAnsiTheme="minorHAnsi" w:cstheme="minorBidi"/>
      <w:kern w:val="2"/>
      <w:sz w:val="21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9</Words>
  <Characters>623</Characters>
  <Lines>5</Lines>
  <Paragraphs>1</Paragraphs>
  <TotalTime>1</TotalTime>
  <ScaleCrop>false</ScaleCrop>
  <LinksUpToDate>false</LinksUpToDate>
  <CharactersWithSpaces>731</CharactersWithSpaces>
  <Application>WPS Office_11.2.0.96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2T05:57:00Z</dcterms:created>
  <dc:creator>asus</dc:creator>
  <cp:lastModifiedBy>asus</cp:lastModifiedBy>
  <dcterms:modified xsi:type="dcterms:W3CDTF">2020-09-12T06:40:0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665</vt:lpwstr>
  </property>
</Properties>
</file>